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3DFC7" w14:textId="053E1422" w:rsidR="00085551" w:rsidRPr="003A4E30" w:rsidRDefault="00085551" w:rsidP="00085551">
      <w:pPr>
        <w:pStyle w:val="Heading2"/>
        <w:rPr>
          <w:rFonts w:ascii="Arial" w:hAnsi="Arial" w:cs="Arial"/>
        </w:rPr>
      </w:pPr>
      <w:bookmarkStart w:id="0" w:name="_Toc174988019"/>
      <w:r>
        <w:rPr>
          <w:rFonts w:ascii="Arial" w:hAnsi="Arial" w:cs="Arial"/>
          <w:b/>
          <w:bCs/>
        </w:rPr>
        <w:t>S</w:t>
      </w:r>
      <w:r w:rsidR="00E3356B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Table</w:t>
      </w:r>
      <w:r w:rsidRPr="003A4E30">
        <w:rPr>
          <w:rFonts w:ascii="Arial" w:hAnsi="Arial" w:cs="Arial"/>
        </w:rPr>
        <w:t>: Sensitivity analysis with alternate outcome variable, participant characteristics, yearly retention until the end of the study period</w:t>
      </w:r>
      <w:bookmarkEnd w:id="0"/>
    </w:p>
    <w:p w14:paraId="555C80FA" w14:textId="77777777" w:rsidR="00085551" w:rsidRPr="003A4E30" w:rsidRDefault="00085551" w:rsidP="00085551">
      <w:pPr>
        <w:rPr>
          <w:rFonts w:ascii="Arial" w:hAnsi="Arial" w:cs="Arial"/>
        </w:rPr>
      </w:pPr>
    </w:p>
    <w:tbl>
      <w:tblPr>
        <w:tblW w:w="90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8"/>
        <w:gridCol w:w="1984"/>
        <w:gridCol w:w="1984"/>
        <w:gridCol w:w="1984"/>
      </w:tblGrid>
      <w:tr w:rsidR="00085551" w:rsidRPr="003A4E30" w14:paraId="1EFBED40" w14:textId="77777777" w:rsidTr="00F6781E">
        <w:trPr>
          <w:tblHeader/>
        </w:trPr>
        <w:tc>
          <w:tcPr>
            <w:tcW w:w="3118" w:type="dxa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CCCCB0" w14:textId="77777777" w:rsidR="00085551" w:rsidRPr="003A4E30" w:rsidRDefault="00085551" w:rsidP="00F678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D56762" w14:textId="77777777" w:rsidR="00085551" w:rsidRPr="003A4E30" w:rsidRDefault="00085551" w:rsidP="00F6781E">
            <w:pPr>
              <w:jc w:val="center"/>
              <w:rPr>
                <w:rStyle w:val="stratlabel"/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Style w:val="stratlabel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 retention</w:t>
            </w:r>
          </w:p>
          <w:p w14:paraId="6CEC069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Style w:val="stratlabel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1332)</w:t>
            </w:r>
          </w:p>
        </w:tc>
        <w:tc>
          <w:tcPr>
            <w:tcW w:w="1984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C5056D" w14:textId="77777777" w:rsidR="00085551" w:rsidRPr="003A4E30" w:rsidRDefault="00085551" w:rsidP="00F6781E">
            <w:pPr>
              <w:jc w:val="center"/>
              <w:rPr>
                <w:rStyle w:val="stratlabel"/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Style w:val="stratlabel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gh retention</w:t>
            </w:r>
          </w:p>
          <w:p w14:paraId="626E0023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Style w:val="stratlabel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425)</w:t>
            </w:r>
          </w:p>
        </w:tc>
        <w:tc>
          <w:tcPr>
            <w:tcW w:w="1984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081AE1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Style w:val="stratlabel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3A4E30">
              <w:rPr>
                <w:rStyle w:val="stratn"/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=1757)</w:t>
            </w:r>
          </w:p>
        </w:tc>
      </w:tr>
      <w:tr w:rsidR="00085551" w:rsidRPr="003A4E30" w14:paraId="5ADA12E6" w14:textId="77777777" w:rsidTr="00F6781E">
        <w:trPr>
          <w:trHeight w:val="23"/>
        </w:trPr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C97CFA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CC5CA8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0B9111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C91291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1380A2B6" w14:textId="77777777" w:rsidTr="00F6781E">
        <w:trPr>
          <w:trHeight w:val="23"/>
        </w:trPr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13F3AB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8-35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77D976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55 (26.7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DE64C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3 (17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BEE44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28 (24.4%)</w:t>
            </w:r>
          </w:p>
        </w:tc>
      </w:tr>
      <w:tr w:rsidR="00085551" w:rsidRPr="003A4E30" w14:paraId="6FFB0E64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EEEB45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6-45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C4970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48 (26.1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E29CA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6 (27.3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A11DA4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64 (26.4%)</w:t>
            </w:r>
          </w:p>
        </w:tc>
      </w:tr>
      <w:tr w:rsidR="00085551" w:rsidRPr="003A4E30" w14:paraId="072373B3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640F3D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6-55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A942D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71 (27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762E56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36 (32.0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DC793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07 (28.9%)</w:t>
            </w:r>
          </w:p>
        </w:tc>
      </w:tr>
      <w:tr w:rsidR="00085551" w:rsidRPr="003A4E30" w14:paraId="0B6CC1E9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1A5465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6-65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2493A3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82 (13.7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0B21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8 (18.4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FD59D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60 (14.8%)</w:t>
            </w:r>
          </w:p>
        </w:tc>
      </w:tr>
      <w:tr w:rsidR="00085551" w:rsidRPr="003A4E30" w14:paraId="4BBE4376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57C695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6 and older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6A322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6 (5.7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12A47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2 (5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3D0A3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8 (5.6%)</w:t>
            </w:r>
          </w:p>
        </w:tc>
      </w:tr>
      <w:tr w:rsidR="00085551" w:rsidRPr="003A4E30" w14:paraId="75042F6B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2EF163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EF55E7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BF712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65F21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415D989C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9C1362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A065A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91 (29.4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68835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2 (26.4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83B25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03 (28.6%)</w:t>
            </w:r>
          </w:p>
        </w:tc>
      </w:tr>
      <w:tr w:rsidR="00085551" w:rsidRPr="003A4E30" w14:paraId="4DD8909A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B46CD1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BF671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41 (70.6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E2BD0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13 (73.6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7B00C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54 (71.4%)</w:t>
            </w:r>
          </w:p>
        </w:tc>
      </w:tr>
      <w:tr w:rsidR="00085551" w:rsidRPr="003A4E30" w14:paraId="43D85282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304F65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nguage region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629B4D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ECA90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1C182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7C866B69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E22F19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German / Romansch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35C52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005 (75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DA02D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52 (82.8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AB2A6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357 (77.2%)</w:t>
            </w:r>
          </w:p>
        </w:tc>
      </w:tr>
      <w:tr w:rsidR="00085551" w:rsidRPr="003A4E30" w14:paraId="2E929613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D38B9D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French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9FD23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32 (17.4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513D96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9 (13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B46BA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91 (16.6%)</w:t>
            </w:r>
          </w:p>
        </w:tc>
      </w:tr>
      <w:tr w:rsidR="00085551" w:rsidRPr="003A4E30" w14:paraId="075310F8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94176A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Italian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53266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8 (3.6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F54903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0 (2.4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FEBAD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8 (3.3%)</w:t>
            </w:r>
          </w:p>
        </w:tc>
      </w:tr>
      <w:tr w:rsidR="00085551" w:rsidRPr="003A4E30" w14:paraId="32F5B8EB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BEB06B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82C6C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7 (3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11565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2A972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1 (2.9%)</w:t>
            </w:r>
          </w:p>
        </w:tc>
      </w:tr>
      <w:tr w:rsidR="00085551" w:rsidRPr="003A4E30" w14:paraId="71AE1F07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C3CB9E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rvey start year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7215F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78237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F53991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3E391476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E947F4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7A319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76 (28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CD081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58 (37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BBD723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34 (30.4%)</w:t>
            </w:r>
          </w:p>
        </w:tc>
      </w:tr>
      <w:tr w:rsidR="00085551" w:rsidRPr="003A4E30" w14:paraId="34EA814B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D2B5EE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017-2019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9A34B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23 (54.3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E6293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00 (47.1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C8657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23 (52.5%)</w:t>
            </w:r>
          </w:p>
        </w:tc>
      </w:tr>
      <w:tr w:rsidR="00085551" w:rsidRPr="003A4E30" w14:paraId="401BF09B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6EF104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020 onward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20E6F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33 (17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497AA1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7 (15.8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F257B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00 (17.1%)</w:t>
            </w:r>
          </w:p>
        </w:tc>
      </w:tr>
      <w:tr w:rsidR="00085551" w:rsidRPr="003A4E30" w14:paraId="59DD16D5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AEA3E15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as children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5C61F3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269B9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2ADFE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428E78B9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C1C8C4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3FC37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09 (53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39C7C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43 (57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B0FAB4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52 (54.2%)</w:t>
            </w:r>
          </w:p>
        </w:tc>
      </w:tr>
      <w:tr w:rsidR="00085551" w:rsidRPr="003A4E30" w14:paraId="76DE4BF5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BA26EC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742424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23 (46.8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9B756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82 (42.8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F317A1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05 (45.8%)</w:t>
            </w:r>
          </w:p>
        </w:tc>
      </w:tr>
      <w:tr w:rsidR="00085551" w:rsidRPr="003A4E30" w14:paraId="2C5048AC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14F95A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ghest degree: university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AEDB92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2A3CC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6A050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5CD7602D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00B883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B3371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20 (31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55E584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36 (32.0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52E99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56 (31.6%)</w:t>
            </w:r>
          </w:p>
        </w:tc>
      </w:tr>
      <w:tr w:rsidR="00085551" w:rsidRPr="003A4E30" w14:paraId="68AFFFEE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918BE4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B0991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12 (68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EE23C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89 (68.0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E079D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01 (68.4%)</w:t>
            </w:r>
          </w:p>
        </w:tc>
      </w:tr>
      <w:tr w:rsidR="00085551" w:rsidRPr="003A4E30" w14:paraId="42619526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2FA35D6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ivilian statu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F02D8F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10802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0FEF7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3C677074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A3A4CC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Partnership / married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F5ED2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65 (49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975F6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41 (56.7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34171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06 (51.6%)</w:t>
            </w:r>
          </w:p>
        </w:tc>
      </w:tr>
      <w:tr w:rsidR="00085551" w:rsidRPr="003A4E30" w14:paraId="28BC4C5D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51DF8A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t in a partnership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F9A353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67 (50.1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FB7A1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84 (43.3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87EDD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51 (48.4%)</w:t>
            </w:r>
          </w:p>
        </w:tc>
      </w:tr>
      <w:tr w:rsidR="00085551" w:rsidRPr="003A4E30" w14:paraId="0E5ED6B0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CA5DFB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ving situation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8449FE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1746A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E430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1B957B50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5EE1AC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Living with spouse / family / friends / community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04651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016 (76.3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A7FD6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39 (79.8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B01EA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355 (77.1%)</w:t>
            </w:r>
          </w:p>
        </w:tc>
      </w:tr>
      <w:tr w:rsidR="00085551" w:rsidRPr="003A4E30" w14:paraId="021FD89A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A862D6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 xml:space="preserve">Living alone / </w:t>
            </w:r>
            <w:proofErr w:type="gramStart"/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Single-parenting</w:t>
            </w:r>
            <w:proofErr w:type="gramEnd"/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E47D1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16 (23.7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A0A56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6 (20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6B23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02 (22.9%)</w:t>
            </w:r>
          </w:p>
        </w:tc>
      </w:tr>
      <w:tr w:rsidR="00085551" w:rsidRPr="003A4E30" w14:paraId="6DB50C68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C53FA6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wiss citizenship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278386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ED695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EF419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241A313B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A9F2F5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DA808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59 (87.0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81F85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89 (91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1FE82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548 (88.1%)</w:t>
            </w:r>
          </w:p>
        </w:tc>
      </w:tr>
      <w:tr w:rsidR="00085551" w:rsidRPr="003A4E30" w14:paraId="3AC47EE7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DF7116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022BD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73 (13.0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599313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6 (8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6C3F4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09 (11.9%)</w:t>
            </w:r>
          </w:p>
        </w:tc>
      </w:tr>
      <w:tr w:rsidR="00085551" w:rsidRPr="003A4E30" w14:paraId="0D9DF930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F454447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 since MS diagnosi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5921E6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7640A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9C420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6BD8F5F9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6D5679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9AFDA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.88 (8.94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00E0A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.04 (8.55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B66F4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.92 (8.85)</w:t>
            </w:r>
          </w:p>
        </w:tc>
      </w:tr>
      <w:tr w:rsidR="00085551" w:rsidRPr="003A4E30" w14:paraId="46EEFFCA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614E36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02581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.00 [0, 49.0]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FA488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.00 [0, 39.0]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BDBC5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.00 [0, 49.0]</w:t>
            </w:r>
          </w:p>
        </w:tc>
      </w:tr>
      <w:tr w:rsidR="00085551" w:rsidRPr="003A4E30" w14:paraId="0310610D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D7CC56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C6E4E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4 (2.6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48F7D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 (2.6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59DA1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5 (2.6%)</w:t>
            </w:r>
          </w:p>
        </w:tc>
      </w:tr>
      <w:tr w:rsidR="00085551" w:rsidRPr="003A4E30" w14:paraId="0356D320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67E825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S Type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41A4AA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56FAB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DCA94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64A6A359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EE2D4B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RRM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4C78B4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62 (72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BF5EC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95 (69.4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A45D93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57 (71.5%)</w:t>
            </w:r>
          </w:p>
        </w:tc>
      </w:tr>
      <w:tr w:rsidR="00085551" w:rsidRPr="003A4E30" w14:paraId="5631DB65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D5758E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CI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0BBBD4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6 (2.7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31756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0 (2.4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72C66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6 (2.6%)</w:t>
            </w:r>
          </w:p>
        </w:tc>
      </w:tr>
      <w:tr w:rsidR="00085551" w:rsidRPr="003A4E30" w14:paraId="218D29D0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BA8F33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PPM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148BB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4 (9.3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41C74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7 (8.7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878F31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61 (9.2%)</w:t>
            </w:r>
          </w:p>
        </w:tc>
      </w:tr>
      <w:tr w:rsidR="00085551" w:rsidRPr="003A4E30" w14:paraId="22F75961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89D054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SPMS / Transition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09F01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86 (14.0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4CB0C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6 (17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27410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62 (14.9%)</w:t>
            </w:r>
          </w:p>
        </w:tc>
      </w:tr>
      <w:tr w:rsidR="00085551" w:rsidRPr="003A4E30" w14:paraId="2785FB87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2CA6EC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0C668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4 (1.8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71F9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 (1.6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14B58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1 (1.8%)</w:t>
            </w:r>
          </w:p>
        </w:tc>
      </w:tr>
      <w:tr w:rsidR="00085551" w:rsidRPr="003A4E30" w14:paraId="177E2D93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0F35F2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RRM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955ED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62 (72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63C3A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95 (69.4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55D94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57 (71.5%)</w:t>
            </w:r>
          </w:p>
        </w:tc>
      </w:tr>
      <w:tr w:rsidR="00085551" w:rsidRPr="003A4E30" w14:paraId="5064199A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A728A2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S in relativ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CEAC96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BFD94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FE2F2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42C2C119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36FD64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A3B40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57 (19.3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3D599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8 (20.7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A1C30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45 (19.6%)</w:t>
            </w:r>
          </w:p>
        </w:tc>
      </w:tr>
      <w:tr w:rsidR="00085551" w:rsidRPr="003A4E30" w14:paraId="4D4846BF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76BDB7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58E2F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075 (80.7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07A3C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37 (79.3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23BE4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412 (80.4%)</w:t>
            </w:r>
          </w:p>
        </w:tc>
      </w:tr>
      <w:tr w:rsidR="00085551" w:rsidRPr="003A4E30" w14:paraId="77885A5A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CEDEC2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ptoms: fatigue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49C5B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2F2DC4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FBA8D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28B4BA7B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FF1546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DFEB8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01 (60.1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5B96B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44 (57.4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B21AA4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045 (59.5%)</w:t>
            </w:r>
          </w:p>
        </w:tc>
      </w:tr>
      <w:tr w:rsidR="00085551" w:rsidRPr="003A4E30" w14:paraId="6E30B46F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62BD4E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0521C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31 (39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EE3506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81 (42.6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74FD9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12 (40.5%)</w:t>
            </w:r>
          </w:p>
        </w:tc>
      </w:tr>
      <w:tr w:rsidR="00085551" w:rsidRPr="003A4E30" w14:paraId="203EFAE9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8703D4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ptoms: paresthesia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AABF73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7F53A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B9F6D4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16D41430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2C7298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3502A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50 (48.8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B41E9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29 (53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06FAE6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79 (50.0%)</w:t>
            </w:r>
          </w:p>
        </w:tc>
      </w:tr>
      <w:tr w:rsidR="00085551" w:rsidRPr="003A4E30" w14:paraId="144DD781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17259D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0AF05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682 (51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B43B6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96 (46.1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580F3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78 (50.0%)</w:t>
            </w:r>
          </w:p>
        </w:tc>
      </w:tr>
      <w:tr w:rsidR="00085551" w:rsidRPr="003A4E30" w14:paraId="3F1FF163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512DD5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ptoms: depression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58002D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0B6FD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CFC0A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6F89F38B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7C2786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05213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82 (13.7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8E7A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2 (9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3C620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24 (12.7%)</w:t>
            </w:r>
          </w:p>
        </w:tc>
      </w:tr>
      <w:tr w:rsidR="00085551" w:rsidRPr="003A4E30" w14:paraId="6FCFCB21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511A81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7275D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50 (86.3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1FB50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83 (90.1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7104B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533 (87.3%)</w:t>
            </w:r>
          </w:p>
        </w:tc>
      </w:tr>
      <w:tr w:rsidR="00085551" w:rsidRPr="003A4E30" w14:paraId="60089178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B0B697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ptom burden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596D3C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C0815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2EF20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53A63980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3C1A400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-3 symptom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BD740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12 (30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1A380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34 (31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E4DAA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46 (31.1%)</w:t>
            </w:r>
          </w:p>
        </w:tc>
      </w:tr>
      <w:tr w:rsidR="00085551" w:rsidRPr="003A4E30" w14:paraId="09CC8205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AF8B9BE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-6 symptom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FA8A7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29 (24.7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9F966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1 (28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5ADC9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50 (25.6%)</w:t>
            </w:r>
          </w:p>
        </w:tc>
      </w:tr>
      <w:tr w:rsidR="00085551" w:rsidRPr="003A4E30" w14:paraId="1D363C84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5A4A28B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More than 7 symptom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FC6A7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91 (29.4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8DA073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4 (26.8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5140F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05 (28.7%)</w:t>
            </w:r>
          </w:p>
        </w:tc>
      </w:tr>
      <w:tr w:rsidR="00085551" w:rsidRPr="003A4E30" w14:paraId="1E627D88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4BC664D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 symptom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AD635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00 (15.0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C9433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6 (13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23A44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56 (14.6%)</w:t>
            </w:r>
          </w:p>
        </w:tc>
      </w:tr>
      <w:tr w:rsidR="00085551" w:rsidRPr="003A4E30" w14:paraId="606D9941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768B4B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RDSS score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CAA1A0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A747C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78554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309DF521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9D3F7B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SRDSS 0-3.5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994EF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84 (73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77282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11 (73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4D4D5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95 (73.7%)</w:t>
            </w:r>
          </w:p>
        </w:tc>
      </w:tr>
      <w:tr w:rsidR="00085551" w:rsidRPr="003A4E30" w14:paraId="398EF101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D1AEA2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SRDSS 4-6.5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25553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29 (17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42189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6 (20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B5050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15 (17.9%)</w:t>
            </w:r>
          </w:p>
        </w:tc>
      </w:tr>
      <w:tr w:rsidR="00085551" w:rsidRPr="003A4E30" w14:paraId="76F2ADC8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C078D3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SRDSS &gt;=7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E7F8B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2 (6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3E4C7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7 (4.0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07667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09 (6.2%)</w:t>
            </w:r>
          </w:p>
        </w:tc>
      </w:tr>
      <w:tr w:rsidR="00085551" w:rsidRPr="003A4E30" w14:paraId="21ACE5C2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01C798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52E84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7 (2.0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A71396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 (2.6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A7491D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8 (2.2%)</w:t>
            </w:r>
          </w:p>
        </w:tc>
      </w:tr>
      <w:tr w:rsidR="00085551" w:rsidRPr="003A4E30" w14:paraId="75293C1D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0F6FF80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eives disability insurance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B47192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75BDF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0670F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38F47B68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9F40E7C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DC7EB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87 (29.1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F714B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3 (28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E38F1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10 (29.0%)</w:t>
            </w:r>
          </w:p>
        </w:tc>
      </w:tr>
      <w:tr w:rsidR="00085551" w:rsidRPr="003A4E30" w14:paraId="5D0343C3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62F24C4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A240D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945 (70.9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9DE5B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02 (71.1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83BD5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47 (71.0%)</w:t>
            </w:r>
          </w:p>
        </w:tc>
      </w:tr>
      <w:tr w:rsidR="00085551" w:rsidRPr="003A4E30" w14:paraId="28CB2F4C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14B8088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rrently driv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8EC271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C62526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8BC9D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3A88DBA3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E2498F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2CA95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034 (77.6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69903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42 (80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CED33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376 (78.3%)</w:t>
            </w:r>
          </w:p>
        </w:tc>
      </w:tr>
      <w:tr w:rsidR="00085551" w:rsidRPr="003A4E30" w14:paraId="40976917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5ED814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944544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98 (22.4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321EE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3 (19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D8CF5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81 (21.7%)</w:t>
            </w:r>
          </w:p>
        </w:tc>
      </w:tr>
      <w:tr w:rsidR="00085551" w:rsidRPr="003A4E30" w14:paraId="41CDBA59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A77671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se public transport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7793C9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6D4B7B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F56FC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03770ABE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72C3D3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CF20D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88 (89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A970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89 (91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F04AE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577 (89.8%)</w:t>
            </w:r>
          </w:p>
        </w:tc>
      </w:tr>
      <w:tr w:rsidR="00085551" w:rsidRPr="003A4E30" w14:paraId="3F38D69F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E3C7AF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7041F1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44 (10.8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E8B52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36 (8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53C1A7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80 (10.2%)</w:t>
            </w:r>
          </w:p>
        </w:tc>
      </w:tr>
      <w:tr w:rsidR="00085551" w:rsidRPr="003A4E30" w14:paraId="404B2076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8E5906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rrently working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F9FBB2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399E33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7706C3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2F063C53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291C7F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36EE81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87 (66.6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68B7CF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286 (67.3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605E15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173 (66.8%)</w:t>
            </w:r>
          </w:p>
        </w:tc>
      </w:tr>
      <w:tr w:rsidR="00085551" w:rsidRPr="003A4E30" w14:paraId="1AF95B83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44F6D3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BDB8B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45 (33.4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6544C9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39 (32.7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0CC54A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584 (33.2%)</w:t>
            </w:r>
          </w:p>
        </w:tc>
      </w:tr>
      <w:tr w:rsidR="00085551" w:rsidRPr="003A4E30" w14:paraId="68EAE8C0" w14:textId="77777777" w:rsidTr="00F6781E">
        <w:trPr>
          <w:trHeight w:val="23"/>
        </w:trPr>
        <w:tc>
          <w:tcPr>
            <w:tcW w:w="3118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3869D5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meone helped with survey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4107E3" w14:textId="77777777" w:rsidR="00085551" w:rsidRPr="003A4E30" w:rsidRDefault="00085551" w:rsidP="00F678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D884E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6E777E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5551" w:rsidRPr="003A4E30" w14:paraId="35CD36A9" w14:textId="77777777" w:rsidTr="00F6781E"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EFEEA3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A2916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73 (5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AFBF28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6 (3.8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452C9C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89 (5.1%)</w:t>
            </w:r>
          </w:p>
        </w:tc>
      </w:tr>
      <w:tr w:rsidR="00085551" w:rsidRPr="003A4E30" w14:paraId="41362618" w14:textId="77777777" w:rsidTr="00F6781E">
        <w:trPr>
          <w:trHeight w:val="23"/>
        </w:trPr>
        <w:tc>
          <w:tcPr>
            <w:tcW w:w="3118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B6D101" w14:textId="77777777" w:rsidR="00085551" w:rsidRPr="003A4E30" w:rsidRDefault="00085551" w:rsidP="00F678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7CE483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259 (94.5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74490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409 (96.2%)</w:t>
            </w:r>
          </w:p>
        </w:tc>
        <w:tc>
          <w:tcPr>
            <w:tcW w:w="1984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EE3364" w14:textId="77777777" w:rsidR="00085551" w:rsidRPr="003A4E30" w:rsidRDefault="00085551" w:rsidP="00F678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000000"/>
                <w:sz w:val="18"/>
                <w:szCs w:val="18"/>
              </w:rPr>
              <w:t>1668 (94.9%)</w:t>
            </w:r>
          </w:p>
        </w:tc>
      </w:tr>
    </w:tbl>
    <w:p w14:paraId="55604B59" w14:textId="77777777" w:rsidR="00085551" w:rsidRPr="003A4E30" w:rsidRDefault="00085551" w:rsidP="00085551">
      <w:pPr>
        <w:rPr>
          <w:rFonts w:ascii="Arial" w:hAnsi="Arial" w:cs="Arial"/>
        </w:rPr>
      </w:pPr>
    </w:p>
    <w:p w14:paraId="6A376CFF" w14:textId="77777777" w:rsidR="00161168" w:rsidRDefault="00161168"/>
    <w:sectPr w:rsidR="00161168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551"/>
    <w:rsid w:val="00055E29"/>
    <w:rsid w:val="00085551"/>
    <w:rsid w:val="00161168"/>
    <w:rsid w:val="003D3F98"/>
    <w:rsid w:val="004A44E6"/>
    <w:rsid w:val="008218D7"/>
    <w:rsid w:val="00CC4008"/>
    <w:rsid w:val="00D717F5"/>
    <w:rsid w:val="00E3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5B9CA7"/>
  <w15:chartTrackingRefBased/>
  <w15:docId w15:val="{813386F7-6513-6A46-A1CA-FF3BAF03B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551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5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555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stratlabel">
    <w:name w:val="stratlabel"/>
    <w:basedOn w:val="DefaultParagraphFont"/>
    <w:rsid w:val="00085551"/>
  </w:style>
  <w:style w:type="character" w:customStyle="1" w:styleId="stratn">
    <w:name w:val="stratn"/>
    <w:basedOn w:val="DefaultParagraphFont"/>
    <w:rsid w:val="00085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7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2</cp:revision>
  <dcterms:created xsi:type="dcterms:W3CDTF">2024-10-10T16:04:00Z</dcterms:created>
  <dcterms:modified xsi:type="dcterms:W3CDTF">2024-10-10T16:04:00Z</dcterms:modified>
</cp:coreProperties>
</file>